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085" w:rsidRPr="008527E5" w:rsidRDefault="00A95085" w:rsidP="00A950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332464"/>
      <w:r w:rsidRPr="008527E5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8527E5">
        <w:rPr>
          <w:rFonts w:ascii="Times New Roman" w:hAnsi="Times New Roman" w:cs="Times New Roman"/>
          <w:sz w:val="24"/>
          <w:szCs w:val="24"/>
        </w:rPr>
        <w:t>: Full list of dysregulated genes on day 7. The gene names, p-value, and fold change are listed on sheet 1 “All 1290 dysreg</w:t>
      </w:r>
      <w:r>
        <w:rPr>
          <w:rFonts w:ascii="Times New Roman" w:hAnsi="Times New Roman" w:cs="Times New Roman"/>
          <w:sz w:val="24"/>
          <w:szCs w:val="24"/>
        </w:rPr>
        <w:t>ulated</w:t>
      </w:r>
      <w:r w:rsidRPr="008527E5">
        <w:rPr>
          <w:rFonts w:ascii="Times New Roman" w:hAnsi="Times New Roman" w:cs="Times New Roman"/>
          <w:sz w:val="24"/>
          <w:szCs w:val="24"/>
        </w:rPr>
        <w:t xml:space="preserve"> genes on day 7”. DAVID clusters for upregulated genes on sheet 2 “GO Clusters-upregulated genes” and dow</w:t>
      </w:r>
      <w:bookmarkStart w:id="1" w:name="_GoBack"/>
      <w:bookmarkEnd w:id="1"/>
      <w:r w:rsidRPr="008527E5">
        <w:rPr>
          <w:rFonts w:ascii="Times New Roman" w:hAnsi="Times New Roman" w:cs="Times New Roman"/>
          <w:sz w:val="24"/>
          <w:szCs w:val="24"/>
        </w:rPr>
        <w:t xml:space="preserve">nregulated genes on sheet 3 “GO Clusters-downregulated genes”.  </w:t>
      </w:r>
    </w:p>
    <w:p w:rsidR="00A95085" w:rsidRPr="008527E5" w:rsidRDefault="00A95085" w:rsidP="00A950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95085" w:rsidRPr="008527E5" w:rsidRDefault="00A95085" w:rsidP="00A950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7E5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8527E5">
        <w:rPr>
          <w:rFonts w:ascii="Times New Roman" w:hAnsi="Times New Roman" w:cs="Times New Roman"/>
          <w:sz w:val="24"/>
          <w:szCs w:val="24"/>
        </w:rPr>
        <w:t xml:space="preserve">: List of genes regulated by TP53. The gene names, p-value “Expr p-value”, fold change “Expr Fold Change”, and cellular location are listed on sheet 1. </w:t>
      </w:r>
    </w:p>
    <w:p w:rsidR="00A95085" w:rsidRPr="008527E5" w:rsidRDefault="00A95085" w:rsidP="00A950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20C3" w:rsidRPr="00A95085" w:rsidRDefault="00A95085" w:rsidP="00A950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7E5"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8527E5">
        <w:rPr>
          <w:rFonts w:ascii="Times New Roman" w:hAnsi="Times New Roman" w:cs="Times New Roman"/>
          <w:sz w:val="24"/>
          <w:szCs w:val="24"/>
        </w:rPr>
        <w:t xml:space="preserve">: Full list of dysregulated genes on day 14. The gene names, p-value, and fold change are listed on sheet 1 “All 315 </w:t>
      </w:r>
      <w:proofErr w:type="spellStart"/>
      <w:r w:rsidRPr="008527E5">
        <w:rPr>
          <w:rFonts w:ascii="Times New Roman" w:hAnsi="Times New Roman" w:cs="Times New Roman"/>
          <w:sz w:val="24"/>
          <w:szCs w:val="24"/>
        </w:rPr>
        <w:t>dysreg</w:t>
      </w:r>
      <w:proofErr w:type="spellEnd"/>
      <w:r w:rsidRPr="008527E5">
        <w:rPr>
          <w:rFonts w:ascii="Times New Roman" w:hAnsi="Times New Roman" w:cs="Times New Roman"/>
          <w:sz w:val="24"/>
          <w:szCs w:val="24"/>
        </w:rPr>
        <w:t xml:space="preserve">. genes on day 14”. DAVID clusters for upregulated genes on sheet 2 “GO Clusters-upregulated genes” and downregulated genes on sheet 3 “GO Clusters-downregulated genes”.  </w:t>
      </w:r>
      <w:bookmarkEnd w:id="0"/>
    </w:p>
    <w:sectPr w:rsidR="001220C3" w:rsidRPr="00A95085" w:rsidSect="00C23EDB">
      <w:footerReference w:type="default" r:id="rId4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332" w:rsidRDefault="00A95085" w:rsidP="00B13101">
    <w:pPr>
      <w:pStyle w:val="Footer"/>
      <w:jc w:val="center"/>
    </w:pPr>
    <w:r>
      <w:t xml:space="preserve">Page </w:t>
    </w:r>
    <w:sdt>
      <w:sdtPr>
        <w:id w:val="-91678844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CC2332" w:rsidRDefault="00A950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85"/>
    <w:rsid w:val="001220C3"/>
    <w:rsid w:val="00A9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97A11"/>
  <w15:chartTrackingRefBased/>
  <w15:docId w15:val="{17C07FD5-D275-4305-AB46-960BD07ED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085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0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085"/>
    <w:rPr>
      <w:rFonts w:eastAsia="SimSu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95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lin</dc:creator>
  <cp:keywords/>
  <dc:description/>
  <cp:lastModifiedBy>Zhang, Baolin</cp:lastModifiedBy>
  <cp:revision>1</cp:revision>
  <dcterms:created xsi:type="dcterms:W3CDTF">2019-05-02T12:50:00Z</dcterms:created>
  <dcterms:modified xsi:type="dcterms:W3CDTF">2019-05-02T12:52:00Z</dcterms:modified>
</cp:coreProperties>
</file>